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898" w:type="dxa"/>
        <w:jc w:val="center"/>
        <w:tblLook w:val="04A0" w:firstRow="1" w:lastRow="0" w:firstColumn="1" w:lastColumn="0" w:noHBand="0" w:noVBand="1"/>
      </w:tblPr>
      <w:tblGrid>
        <w:gridCol w:w="2089"/>
        <w:gridCol w:w="3995"/>
        <w:gridCol w:w="3814"/>
      </w:tblGrid>
      <w:tr w:rsidR="00AB733B" w:rsidRPr="00AB733B" w:rsidTr="00AB733B">
        <w:trPr>
          <w:trHeight w:val="298"/>
          <w:jc w:val="center"/>
        </w:trPr>
        <w:tc>
          <w:tcPr>
            <w:tcW w:w="98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33B" w:rsidRPr="00AB733B" w:rsidRDefault="00AB733B" w:rsidP="00AB7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3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plementary Paper 5 Primers used in RT-PCR</w:t>
            </w:r>
          </w:p>
        </w:tc>
      </w:tr>
      <w:tr w:rsidR="00AB733B" w:rsidRPr="00AB733B" w:rsidTr="00AB733B">
        <w:trPr>
          <w:trHeight w:val="298"/>
          <w:jc w:val="center"/>
        </w:trPr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33B" w:rsidRPr="00AB733B" w:rsidRDefault="00AB733B" w:rsidP="00AB7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3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33B" w:rsidRPr="00AB733B" w:rsidRDefault="00AB733B" w:rsidP="00AB7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3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orward primer 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33B" w:rsidRPr="00AB733B" w:rsidRDefault="00AB733B" w:rsidP="00AB7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3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everse primer </w:t>
            </w:r>
          </w:p>
        </w:tc>
      </w:tr>
      <w:tr w:rsidR="00AB733B" w:rsidRPr="00AB733B" w:rsidTr="00AB733B">
        <w:trPr>
          <w:trHeight w:val="298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33B" w:rsidRPr="00AB733B" w:rsidRDefault="00AB733B" w:rsidP="00AB7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3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37118.47362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33B" w:rsidRPr="00AB733B" w:rsidRDefault="00AB733B" w:rsidP="00AB7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3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ACTTTCCCTAACCCATTAC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33B" w:rsidRPr="00AB733B" w:rsidRDefault="00AB733B" w:rsidP="00AB7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3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ACTATCCTTCTGAACAACC</w:t>
            </w:r>
          </w:p>
        </w:tc>
      </w:tr>
      <w:tr w:rsidR="00AB733B" w:rsidRPr="00AB733B" w:rsidTr="00AB733B">
        <w:trPr>
          <w:trHeight w:val="298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33B" w:rsidRPr="00AB733B" w:rsidRDefault="00AB733B" w:rsidP="00AB7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3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37118.47713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33B" w:rsidRPr="00AB733B" w:rsidRDefault="00AB733B" w:rsidP="00AB7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3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GCATCTCCAGGTCAAATAC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33B" w:rsidRPr="00AB733B" w:rsidRDefault="00AB733B" w:rsidP="00AB7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3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CGATGTAATCCTGAATGT</w:t>
            </w:r>
          </w:p>
        </w:tc>
      </w:tr>
      <w:tr w:rsidR="00AB733B" w:rsidRPr="00AB733B" w:rsidTr="00AB733B">
        <w:trPr>
          <w:trHeight w:val="298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33B" w:rsidRPr="00AB733B" w:rsidRDefault="00AB733B" w:rsidP="00AB7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3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37118.66740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33B" w:rsidRPr="00AB733B" w:rsidRDefault="00AB733B" w:rsidP="00AB7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3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CTGTGGACTTCCTACTTTC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33B" w:rsidRPr="00AB733B" w:rsidRDefault="00AB733B" w:rsidP="00AB7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3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GATGGTAAGGATCGATGTG</w:t>
            </w:r>
          </w:p>
        </w:tc>
      </w:tr>
      <w:tr w:rsidR="00AB733B" w:rsidRPr="00AB733B" w:rsidTr="00AB733B">
        <w:trPr>
          <w:trHeight w:val="298"/>
          <w:jc w:val="center"/>
        </w:trPr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33B" w:rsidRPr="00AB733B" w:rsidRDefault="00AB733B" w:rsidP="00AB7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3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-37118.28125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33B" w:rsidRPr="00AB733B" w:rsidRDefault="00AB733B" w:rsidP="00AB7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3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GTACAGGATCAGGCTAAGTG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33B" w:rsidRPr="00AB733B" w:rsidRDefault="00AB733B" w:rsidP="00AB73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73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GTAGACATGAACCGTCAG</w:t>
            </w:r>
          </w:p>
        </w:tc>
      </w:tr>
    </w:tbl>
    <w:p w:rsidR="00CD2720" w:rsidRDefault="00CD2720">
      <w:bookmarkStart w:id="0" w:name="_GoBack"/>
      <w:bookmarkEnd w:id="0"/>
    </w:p>
    <w:sectPr w:rsidR="00CD27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33B"/>
    <w:rsid w:val="00AB733B"/>
    <w:rsid w:val="00CD2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50E543-522F-4E8B-A58B-943A364A4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22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1</Characters>
  <Application>Microsoft Office Word</Application>
  <DocSecurity>0</DocSecurity>
  <Lines>2</Lines>
  <Paragraphs>1</Paragraphs>
  <ScaleCrop>false</ScaleCrop>
  <Company>China</Company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4-21T02:14:00Z</dcterms:created>
  <dcterms:modified xsi:type="dcterms:W3CDTF">2022-04-21T02:14:00Z</dcterms:modified>
</cp:coreProperties>
</file>